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57248" w14:textId="77777777" w:rsidR="001473FA" w:rsidRPr="001473FA" w:rsidRDefault="001473FA" w:rsidP="001473FA">
      <w:pPr>
        <w:keepNext/>
        <w:keepLines/>
        <w:spacing w:after="0" w:line="240" w:lineRule="auto"/>
        <w:ind w:left="-4"/>
        <w:jc w:val="both"/>
        <w:outlineLvl w:val="2"/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</w:pPr>
      <w:r w:rsidRPr="001473FA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>Table 11: Obstetrical variables for precarious women, Swiss vs. documented migrants</w:t>
      </w:r>
    </w:p>
    <w:tbl>
      <w:tblPr>
        <w:tblW w:w="10506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56"/>
        <w:gridCol w:w="2805"/>
        <w:gridCol w:w="2460"/>
        <w:gridCol w:w="2085"/>
      </w:tblGrid>
      <w:tr w:rsidR="001473FA" w:rsidRPr="001473FA" w14:paraId="4393F411" w14:textId="77777777" w:rsidTr="00901AAA">
        <w:trPr>
          <w:trHeight w:val="170"/>
          <w:tblHeader/>
        </w:trPr>
        <w:tc>
          <w:tcPr>
            <w:tcW w:w="31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DDE6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Obstetrical variables</w:t>
            </w:r>
          </w:p>
        </w:tc>
        <w:tc>
          <w:tcPr>
            <w:tcW w:w="28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A736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wiss precarious SP</w:t>
            </w:r>
          </w:p>
          <w:p w14:paraId="42CB248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36, 34.3%)</w:t>
            </w:r>
          </w:p>
        </w:tc>
        <w:tc>
          <w:tcPr>
            <w:tcW w:w="24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C8D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Documented migrant precarious DMP</w:t>
            </w:r>
          </w:p>
          <w:p w14:paraId="17D91D9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69, 65.7%)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0387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-value (Mann-Whitney/chi2)</w:t>
            </w:r>
          </w:p>
        </w:tc>
      </w:tr>
      <w:tr w:rsidR="001473FA" w:rsidRPr="001473FA" w14:paraId="5AA5107A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7164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F77E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8341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2EEE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49¹</w:t>
            </w:r>
          </w:p>
        </w:tc>
      </w:tr>
      <w:tr w:rsidR="001473FA" w:rsidRPr="001473FA" w14:paraId="5A1C6DF7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6077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term (&lt;37 SA)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83BD7" w14:textId="77777777" w:rsidR="001473FA" w:rsidRPr="001473FA" w:rsidRDefault="001473FA" w:rsidP="001473FA">
            <w:pPr>
              <w:widowControl w:val="0"/>
              <w:spacing w:after="0" w:line="240" w:lineRule="auto"/>
              <w:ind w:left="-4" w:right="-18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11.1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C6D04" w14:textId="77777777" w:rsidR="001473FA" w:rsidRPr="001473FA" w:rsidRDefault="001473FA" w:rsidP="001473FA">
            <w:pPr>
              <w:widowControl w:val="0"/>
              <w:spacing w:after="0" w:line="240" w:lineRule="auto"/>
              <w:ind w:left="-4" w:right="-18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7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EF7F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43D7C1C9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37A6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erm (37-41 6/7 SA)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B2A1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88.9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B87E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94.2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A96C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5C1BE91E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2264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livery type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2EE4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BB8A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8254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89¹</w:t>
            </w:r>
          </w:p>
        </w:tc>
      </w:tr>
      <w:tr w:rsidR="001473FA" w:rsidRPr="001473FA" w14:paraId="218DBB77" w14:textId="77777777" w:rsidTr="00901AAA">
        <w:trPr>
          <w:trHeight w:val="2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AFE3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ntaneous vaginal birth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6638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 (58.3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642E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 (68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1B5F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5154B09E" w14:textId="77777777" w:rsidTr="00901AAA"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D80B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strumented vaginal birth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F1CE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13.9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4CDD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3.0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A928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5F78D942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87A3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sarean section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62BA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27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5C06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 (18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2BFE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4AC3B87A" w14:textId="77777777" w:rsidTr="00901AAA">
        <w:trPr>
          <w:trHeight w:val="42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398B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uced labor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7436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0CD5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221B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9¹</w:t>
            </w:r>
          </w:p>
        </w:tc>
      </w:tr>
      <w:tr w:rsidR="001473FA" w:rsidRPr="001473FA" w14:paraId="3E083649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9021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27AD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38.9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0147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 (40.6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E5BE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2B0E7D17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75D0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956A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 (44.4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CF39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47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AD6C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21D14DD0" w14:textId="77777777" w:rsidTr="00901AAA"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1AB4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sarean section before labor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5A1E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6.7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1219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11.6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17AD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3280793A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2ECA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C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D45B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94EB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E4B6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66</w:t>
            </w:r>
          </w:p>
        </w:tc>
      </w:tr>
      <w:tr w:rsidR="001473FA" w:rsidRPr="001473FA" w14:paraId="2FA5CC76" w14:textId="77777777" w:rsidTr="00901AAA">
        <w:trPr>
          <w:trHeight w:val="15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77DD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262E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 (77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A6AE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 (89.9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2FD8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4A7A6429" w14:textId="77777777" w:rsidTr="00901AAA"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1943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021E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22.2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0800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CEE9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78F409E" w14:textId="77777777" w:rsidTr="00901AAA">
        <w:trPr>
          <w:trHeight w:val="266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1470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ingle or multiple pregnancy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F5C2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EC78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9D9A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¹</w:t>
            </w:r>
          </w:p>
        </w:tc>
      </w:tr>
      <w:tr w:rsidR="001473FA" w:rsidRPr="001473FA" w14:paraId="3FB73EC3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ED7A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3DB9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 (97.2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BF2F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8 (98.6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5CA8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5BBBBDD3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F8EC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5ADF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F4A1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98BF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5871CBA" w14:textId="77777777" w:rsidTr="00901AAA">
        <w:trPr>
          <w:trHeight w:val="21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E36D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esthesia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AEB9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CC1A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D9CD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48¹</w:t>
            </w:r>
          </w:p>
        </w:tc>
      </w:tr>
      <w:tr w:rsidR="001473FA" w:rsidRPr="001473FA" w14:paraId="6FB632A2" w14:textId="77777777" w:rsidTr="00901AAA">
        <w:trPr>
          <w:trHeight w:val="21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5FAF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A99A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13.9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531B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0631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0371702D" w14:textId="77777777" w:rsidTr="00901AAA">
        <w:trPr>
          <w:trHeight w:val="21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1636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az (EMONO)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FCF6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33EA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6C5D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14E65FCA" w14:textId="77777777" w:rsidTr="00901AAA">
        <w:trPr>
          <w:trHeight w:val="21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92D5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dural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E196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 (66.7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195B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 (73.9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8FBF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589321EA" w14:textId="77777777" w:rsidTr="00901AAA">
        <w:trPr>
          <w:trHeight w:val="21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578E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neral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D5DA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E16D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04EF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87E488E" w14:textId="77777777" w:rsidTr="00901AAA">
        <w:trPr>
          <w:trHeight w:val="21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8FE5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/not described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19AB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9.4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8E27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447A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13DFA0AA" w14:textId="77777777" w:rsidTr="00901AAA">
        <w:trPr>
          <w:trHeight w:val="21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25CD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ostpartum hemorrhage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02AE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B8DE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ECB0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</w:t>
            </w:r>
          </w:p>
        </w:tc>
      </w:tr>
      <w:tr w:rsidR="001473FA" w:rsidRPr="001473FA" w14:paraId="7A4D919F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35A6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0B1B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 (83.3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E49B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 (84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FC17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6E7FDF1F" w14:textId="77777777" w:rsidTr="00901AAA">
        <w:trPr>
          <w:trHeight w:val="230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8851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6E7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6.7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7A98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(15.9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FC75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09DF1EE" w14:textId="77777777" w:rsidTr="00901AAA">
        <w:trPr>
          <w:trHeight w:val="186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FAC2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rineal tear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B889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2F1F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8D7D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30</w:t>
            </w:r>
          </w:p>
        </w:tc>
      </w:tr>
      <w:tr w:rsidR="001473FA" w:rsidRPr="001473FA" w14:paraId="7E1C1C2B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1D9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6F38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 (61.1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8B15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 (53.6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8651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6237CFB4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1898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pe I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57C5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6.7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1262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 (24.6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241E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381AB82D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8057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pe II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7186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22.2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FDD4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 (21.7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950B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6AD5D49E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8708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siotomy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3127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8241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5D6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89¹</w:t>
            </w:r>
          </w:p>
        </w:tc>
      </w:tr>
      <w:tr w:rsidR="001473FA" w:rsidRPr="001473FA" w14:paraId="0F016EFD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AB04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8750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88.9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E1EA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 (92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9C9D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6611021C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B9BA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E406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11.1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9DC9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.2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FEAD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173AF050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ADB5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reat of preterm delivery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E6DE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B1F1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3BB7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¹</w:t>
            </w:r>
          </w:p>
        </w:tc>
      </w:tr>
      <w:tr w:rsidR="001473FA" w:rsidRPr="001473FA" w14:paraId="53894F81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1F61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BBA8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97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0DBB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 (96.9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AA8C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14C3B122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BDBB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8926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3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58FF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3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033E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1EA8388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F302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6467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A335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FC6C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3C890C3F" w14:textId="77777777" w:rsidTr="00901AAA">
        <w:trPr>
          <w:trHeight w:val="33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4E92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stational diabetes or diabet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2250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495C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1D6C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2¹</w:t>
            </w:r>
          </w:p>
        </w:tc>
      </w:tr>
      <w:tr w:rsidR="001473FA" w:rsidRPr="001473FA" w14:paraId="3B1D9495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7AE1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DB29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 (80.6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8503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 (92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812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0FB0343E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9EDE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94FB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9.4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54A7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.2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7CA7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0DC8E2DD" w14:textId="77777777" w:rsidTr="00901AAA">
        <w:trPr>
          <w:trHeight w:val="78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0FAA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stational hypertension</w:t>
            </w:r>
            <w:r w:rsidRPr="001473FA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CA11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E14F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7984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8¹</w:t>
            </w:r>
          </w:p>
        </w:tc>
      </w:tr>
      <w:tr w:rsidR="001473FA" w:rsidRPr="001473FA" w14:paraId="4CEAE42A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3E55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134A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88.9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D0D6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97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73CF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62BE8A01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FF29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9F10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11.1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F9A0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45F7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3625085" w14:textId="77777777" w:rsidTr="00901AAA">
        <w:trPr>
          <w:trHeight w:val="62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1304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clampsia or preeclampsia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65E4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A8F2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26CB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¹</w:t>
            </w:r>
          </w:p>
        </w:tc>
      </w:tr>
      <w:tr w:rsidR="001473FA" w:rsidRPr="001473FA" w14:paraId="01F9B1EE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7F18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ABC8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 (94.4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EC4F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94.2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6BCE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5C93704E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B99E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083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5.6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1252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A6C8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3C255B57" w14:textId="77777777" w:rsidTr="00901AAA">
        <w:trPr>
          <w:trHeight w:val="51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84FA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male genital mutilation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59CE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129D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E70A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96¹</w:t>
            </w:r>
          </w:p>
        </w:tc>
      </w:tr>
      <w:tr w:rsidR="001473FA" w:rsidRPr="001473FA" w14:paraId="33317822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DDED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9B2F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10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B30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 (93.8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8012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4698FF98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A7BF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2240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DA31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6.2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7B00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08E08E51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2382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0B9A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04B1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E578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512FAB25" w14:textId="77777777" w:rsidTr="00901AAA">
        <w:trPr>
          <w:trHeight w:val="51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07CB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wborn’s birth weight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D304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2E02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EEEE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84¹</w:t>
            </w:r>
          </w:p>
        </w:tc>
      </w:tr>
      <w:tr w:rsidR="001473FA" w:rsidRPr="001473FA" w14:paraId="2A1331EF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5901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 (&lt;2500 g)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6BB6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8.3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FEC2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2910A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74B1C12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F56B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rmal (2500-3500 g)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DBF5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 (86.1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037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 (91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B88C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3C1A4491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0E05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gh (&gt;3500 g)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A4DF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5.6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E65C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2999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0BFDAD70" w14:textId="77777777" w:rsidTr="00901AAA"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52FF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wborn’s hospitalization in the neonatal unit - Main diagnosi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CEC0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8446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403AB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5¹</w:t>
            </w:r>
          </w:p>
        </w:tc>
      </w:tr>
      <w:tr w:rsidR="001473FA" w:rsidRPr="001473FA" w14:paraId="18AFD8A7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3595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7F6B1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 (86.1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F96B9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97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640C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02E294D0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747A6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onatal respiratory distress syndrome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481F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F38C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B088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6A6FC15C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38F68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ransient tachypnea in newborn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16A3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3A96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9E1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E565B92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9C5C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neonatal respiratory distress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6527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5946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A83FD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4C2428EE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3E800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 birth weight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81A7E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D537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75065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1D090B23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2FE37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treme prematurity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F4FF4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B4AE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4BB0F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473FA" w:rsidRPr="001473FA" w14:paraId="7A8F51D8" w14:textId="77777777" w:rsidTr="00901AAA">
        <w:trPr>
          <w:trHeight w:val="315"/>
        </w:trPr>
        <w:tc>
          <w:tcPr>
            <w:tcW w:w="315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D0BA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win pregnancy</w:t>
            </w:r>
          </w:p>
        </w:tc>
        <w:tc>
          <w:tcPr>
            <w:tcW w:w="28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468D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61CD3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1473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CB102" w14:textId="77777777" w:rsidR="001473FA" w:rsidRPr="001473FA" w:rsidRDefault="001473FA" w:rsidP="001473FA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2E86DCB" w14:textId="46D4D258" w:rsidR="001473FA" w:rsidRPr="001473FA" w:rsidRDefault="001473FA" w:rsidP="001473FA">
      <w:pPr>
        <w:widowControl w:val="0"/>
        <w:spacing w:after="0" w:line="240" w:lineRule="auto"/>
        <w:ind w:left="-4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1473FA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¹Fisher’s exact</w:t>
      </w:r>
    </w:p>
    <w:sectPr w:rsidR="001473FA" w:rsidRPr="001473FA" w:rsidSect="001473FA">
      <w:head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9B5A5" w14:textId="77777777" w:rsidR="00BE160A" w:rsidRDefault="00BE160A" w:rsidP="001473FA">
      <w:pPr>
        <w:spacing w:after="0" w:line="240" w:lineRule="auto"/>
      </w:pPr>
      <w:r>
        <w:separator/>
      </w:r>
    </w:p>
  </w:endnote>
  <w:endnote w:type="continuationSeparator" w:id="0">
    <w:p w14:paraId="7132AC96" w14:textId="77777777" w:rsidR="00BE160A" w:rsidRDefault="00BE160A" w:rsidP="00147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8750D" w14:textId="77777777" w:rsidR="00BE160A" w:rsidRDefault="00BE160A" w:rsidP="001473FA">
      <w:pPr>
        <w:spacing w:after="0" w:line="240" w:lineRule="auto"/>
      </w:pPr>
      <w:r>
        <w:separator/>
      </w:r>
    </w:p>
  </w:footnote>
  <w:footnote w:type="continuationSeparator" w:id="0">
    <w:p w14:paraId="5CEF39A0" w14:textId="77777777" w:rsidR="00BE160A" w:rsidRDefault="00BE160A" w:rsidP="00147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006B3" w14:textId="5A6411E6" w:rsidR="001473FA" w:rsidRPr="008B758A" w:rsidRDefault="008B758A">
    <w:pPr>
      <w:pStyle w:val="Header"/>
      <w:rPr>
        <w:rFonts w:ascii="Times New Roman" w:hAnsi="Times New Roman" w:cs="Times New Roman"/>
      </w:rPr>
    </w:pPr>
    <w:r w:rsidRPr="008B758A">
      <w:rPr>
        <w:rFonts w:ascii="Times New Roman" w:hAnsi="Times New Roman" w:cs="Times New Roman"/>
      </w:rPr>
      <w:t xml:space="preserve">Supporting Information – File #1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3FA"/>
    <w:rsid w:val="001473FA"/>
    <w:rsid w:val="008B758A"/>
    <w:rsid w:val="00BE160A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7283E"/>
  <w15:chartTrackingRefBased/>
  <w15:docId w15:val="{914B8F16-53A7-4388-9AB7-9C39489D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3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3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3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3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3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3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3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3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3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3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3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3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3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3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3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3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3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3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3F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47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3FA"/>
  </w:style>
  <w:style w:type="paragraph" w:styleId="Footer">
    <w:name w:val="footer"/>
    <w:basedOn w:val="Normal"/>
    <w:link w:val="FooterChar"/>
    <w:uiPriority w:val="99"/>
    <w:unhideWhenUsed/>
    <w:rsid w:val="00147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2</cp:revision>
  <dcterms:created xsi:type="dcterms:W3CDTF">2025-01-27T17:42:00Z</dcterms:created>
  <dcterms:modified xsi:type="dcterms:W3CDTF">2025-01-27T17:54:00Z</dcterms:modified>
</cp:coreProperties>
</file>